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777" w:rsidRPr="00453777" w:rsidRDefault="00453777" w:rsidP="00453777">
      <w:r>
        <w:t>Supplementary T</w:t>
      </w:r>
      <w:r w:rsidR="00511C65">
        <w:t xml:space="preserve">able 1. </w:t>
      </w:r>
      <w:r w:rsidR="00E11AD6">
        <w:t xml:space="preserve">Comparison between self-reported vitamin C </w:t>
      </w:r>
      <w:proofErr w:type="spellStart"/>
      <w:r w:rsidR="00E11AD6">
        <w:t>supplementers</w:t>
      </w:r>
      <w:proofErr w:type="spellEnd"/>
      <w:r w:rsidR="00E11AD6">
        <w:t xml:space="preserve"> and non-vitamin</w:t>
      </w:r>
      <w:r w:rsidR="00833DCA">
        <w:t xml:space="preserve"> </w:t>
      </w:r>
      <w:r w:rsidR="00E11AD6">
        <w:t xml:space="preserve">C </w:t>
      </w:r>
      <w:proofErr w:type="spellStart"/>
      <w:r w:rsidR="00E11AD6">
        <w:t>supplementers</w:t>
      </w:r>
      <w:proofErr w:type="spellEnd"/>
      <w:r w:rsidR="00833DCA">
        <w:t xml:space="preserve"> in the adequate plasma vitamin C group </w:t>
      </w:r>
      <w:r w:rsidR="00E11AD6" w:rsidRPr="00E11AD6">
        <w:t>on</w:t>
      </w:r>
      <w:r w:rsidR="00E11AD6">
        <w:t xml:space="preserve"> the</w:t>
      </w:r>
      <w:r w:rsidR="00E11AD6" w:rsidRPr="00E11AD6">
        <w:t xml:space="preserve"> HVLT-R cognitive measures and SDMT score.</w:t>
      </w:r>
    </w:p>
    <w:tbl>
      <w:tblPr>
        <w:tblStyle w:val="TableGrid"/>
        <w:tblpPr w:leftFromText="180" w:rightFromText="180" w:vertAnchor="page" w:horzAnchor="margin" w:tblpXSpec="center" w:tblpY="2581"/>
        <w:tblW w:w="11477" w:type="dxa"/>
        <w:tblLayout w:type="fixed"/>
        <w:tblLook w:val="04A0" w:firstRow="1" w:lastRow="0" w:firstColumn="1" w:lastColumn="0" w:noHBand="0" w:noVBand="1"/>
      </w:tblPr>
      <w:tblGrid>
        <w:gridCol w:w="1702"/>
        <w:gridCol w:w="1554"/>
        <w:gridCol w:w="1559"/>
        <w:gridCol w:w="1984"/>
        <w:gridCol w:w="851"/>
        <w:gridCol w:w="849"/>
        <w:gridCol w:w="851"/>
        <w:gridCol w:w="709"/>
        <w:gridCol w:w="567"/>
        <w:gridCol w:w="851"/>
      </w:tblGrid>
      <w:tr w:rsidR="00E11AD6" w:rsidRPr="00872F22" w:rsidTr="00E11AD6">
        <w:trPr>
          <w:trHeight w:val="457"/>
        </w:trPr>
        <w:tc>
          <w:tcPr>
            <w:tcW w:w="1702" w:type="dxa"/>
          </w:tcPr>
          <w:p w:rsidR="00E11AD6" w:rsidRPr="00872F22" w:rsidRDefault="00E11AD6" w:rsidP="00E11A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872F22">
              <w:rPr>
                <w:rFonts w:cs="Times New Roman"/>
                <w:b/>
                <w:sz w:val="20"/>
                <w:szCs w:val="20"/>
              </w:rPr>
              <w:t xml:space="preserve">Paper and pen cognitive assessment </w:t>
            </w:r>
          </w:p>
        </w:tc>
        <w:tc>
          <w:tcPr>
            <w:tcW w:w="3113" w:type="dxa"/>
            <w:gridSpan w:val="2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72F22">
              <w:rPr>
                <w:rFonts w:cs="Times New Roman"/>
                <w:b/>
                <w:sz w:val="20"/>
                <w:szCs w:val="20"/>
              </w:rPr>
              <w:t xml:space="preserve">Mean score </w:t>
            </w:r>
            <w:r w:rsidRPr="00872F22">
              <w:rPr>
                <w:rFonts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± SE (n = 80)</w:t>
            </w:r>
          </w:p>
        </w:tc>
        <w:tc>
          <w:tcPr>
            <w:tcW w:w="1984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732A6">
              <w:rPr>
                <w:rFonts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2551" w:type="dxa"/>
            <w:gridSpan w:val="3"/>
          </w:tcPr>
          <w:p w:rsidR="00E11AD6" w:rsidRDefault="00E11AD6" w:rsidP="00E11A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arameter Estimates</w:t>
            </w:r>
          </w:p>
        </w:tc>
        <w:tc>
          <w:tcPr>
            <w:tcW w:w="2127" w:type="dxa"/>
            <w:gridSpan w:val="3"/>
          </w:tcPr>
          <w:p w:rsidR="00E11AD6" w:rsidRPr="00872F22" w:rsidRDefault="00E11AD6" w:rsidP="00E11AD6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872F22">
              <w:rPr>
                <w:rFonts w:cs="Times New Roman"/>
                <w:b/>
                <w:sz w:val="20"/>
                <w:szCs w:val="20"/>
              </w:rPr>
              <w:t xml:space="preserve">Differences between Adequate vs deficient vitamin C level groups </w:t>
            </w:r>
          </w:p>
        </w:tc>
      </w:tr>
      <w:tr w:rsidR="00E11AD6" w:rsidRPr="00872F22" w:rsidTr="00E11AD6">
        <w:trPr>
          <w:trHeight w:val="220"/>
        </w:trPr>
        <w:tc>
          <w:tcPr>
            <w:tcW w:w="1702" w:type="dxa"/>
          </w:tcPr>
          <w:p w:rsidR="00E11AD6" w:rsidRPr="00872F22" w:rsidRDefault="00E11AD6" w:rsidP="00E11AD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dequate vitamin C plasma groups </w:t>
            </w:r>
          </w:p>
        </w:tc>
        <w:tc>
          <w:tcPr>
            <w:tcW w:w="1554" w:type="dxa"/>
          </w:tcPr>
          <w:p w:rsidR="00E11AD6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Adequate </w:t>
            </w:r>
          </w:p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 4</w:t>
            </w:r>
            <w:r w:rsidRPr="00872F22">
              <w:rPr>
                <w:rFonts w:cs="Times New Roman"/>
                <w:sz w:val="20"/>
                <w:szCs w:val="20"/>
              </w:rPr>
              <w:t>7)</w:t>
            </w:r>
          </w:p>
        </w:tc>
        <w:tc>
          <w:tcPr>
            <w:tcW w:w="1559" w:type="dxa"/>
          </w:tcPr>
          <w:p w:rsidR="00E11AD6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dequate </w:t>
            </w:r>
            <w:proofErr w:type="spellStart"/>
            <w:r>
              <w:rPr>
                <w:rFonts w:cs="Times New Roman"/>
                <w:sz w:val="20"/>
                <w:szCs w:val="20"/>
              </w:rPr>
              <w:t>supplementer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 20</w:t>
            </w:r>
            <w:r w:rsidRPr="00872F2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E11AD6" w:rsidRPr="00872F22" w:rsidRDefault="00E11AD6" w:rsidP="00E11AD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49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709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p-value </w:t>
            </w:r>
          </w:p>
        </w:tc>
      </w:tr>
      <w:tr w:rsidR="00E11AD6" w:rsidRPr="00872F22" w:rsidTr="00E11AD6">
        <w:trPr>
          <w:trHeight w:val="220"/>
        </w:trPr>
        <w:tc>
          <w:tcPr>
            <w:tcW w:w="1702" w:type="dxa"/>
          </w:tcPr>
          <w:p w:rsidR="00E11AD6" w:rsidRPr="00872F22" w:rsidRDefault="00E11AD6" w:rsidP="00E11AD6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872F22">
              <w:rPr>
                <w:rFonts w:cs="Times New Roman"/>
                <w:i/>
                <w:sz w:val="20"/>
                <w:szCs w:val="20"/>
              </w:rPr>
              <w:t xml:space="preserve">HVLT-R </w:t>
            </w:r>
          </w:p>
        </w:tc>
        <w:tc>
          <w:tcPr>
            <w:tcW w:w="9775" w:type="dxa"/>
            <w:gridSpan w:val="9"/>
          </w:tcPr>
          <w:p w:rsidR="00E11AD6" w:rsidRPr="00872F22" w:rsidRDefault="00E11AD6" w:rsidP="00E11AD6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11AD6" w:rsidRPr="00872F22" w:rsidTr="00E11AD6">
        <w:trPr>
          <w:trHeight w:val="220"/>
        </w:trPr>
        <w:tc>
          <w:tcPr>
            <w:tcW w:w="1702" w:type="dxa"/>
          </w:tcPr>
          <w:p w:rsidR="00E11AD6" w:rsidRPr="00872F22" w:rsidRDefault="00E11AD6" w:rsidP="00E11AD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Trial 1 </w:t>
            </w:r>
          </w:p>
        </w:tc>
        <w:tc>
          <w:tcPr>
            <w:tcW w:w="1554" w:type="dxa"/>
          </w:tcPr>
          <w:p w:rsidR="00E11AD6" w:rsidRPr="00872F22" w:rsidRDefault="00E11AD6" w:rsidP="00E11AD6">
            <w:pPr>
              <w:tabs>
                <w:tab w:val="left" w:pos="31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.60 ± 1.78 </w:t>
            </w:r>
          </w:p>
        </w:tc>
        <w:tc>
          <w:tcPr>
            <w:tcW w:w="1559" w:type="dxa"/>
          </w:tcPr>
          <w:p w:rsidR="00E11AD6" w:rsidRPr="00872F22" w:rsidRDefault="00E11AD6" w:rsidP="00E11AD6">
            <w:pPr>
              <w:tabs>
                <w:tab w:val="left" w:pos="31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.35 ± 1.66 </w:t>
            </w:r>
          </w:p>
        </w:tc>
        <w:tc>
          <w:tcPr>
            <w:tcW w:w="1984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</w:t>
            </w:r>
          </w:p>
        </w:tc>
      </w:tr>
      <w:tr w:rsidR="00E11AD6" w:rsidRPr="00872F22" w:rsidTr="00E11AD6">
        <w:trPr>
          <w:trHeight w:val="220"/>
        </w:trPr>
        <w:tc>
          <w:tcPr>
            <w:tcW w:w="1702" w:type="dxa"/>
          </w:tcPr>
          <w:p w:rsidR="00E11AD6" w:rsidRPr="00872F22" w:rsidRDefault="00E11AD6" w:rsidP="00E11AD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Trial 2</w:t>
            </w:r>
          </w:p>
        </w:tc>
        <w:tc>
          <w:tcPr>
            <w:tcW w:w="1554" w:type="dxa"/>
          </w:tcPr>
          <w:p w:rsidR="00E11AD6" w:rsidRPr="00872F22" w:rsidRDefault="00E11AD6" w:rsidP="00E11AD6">
            <w:pPr>
              <w:tabs>
                <w:tab w:val="left" w:pos="31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.72 ± 1.68 </w:t>
            </w:r>
          </w:p>
        </w:tc>
        <w:tc>
          <w:tcPr>
            <w:tcW w:w="1559" w:type="dxa"/>
          </w:tcPr>
          <w:p w:rsidR="00E11AD6" w:rsidRPr="00872F22" w:rsidRDefault="00E11AD6" w:rsidP="00E11AD6">
            <w:pPr>
              <w:tabs>
                <w:tab w:val="left" w:pos="31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.95 ± 2.11 </w:t>
            </w:r>
          </w:p>
        </w:tc>
        <w:tc>
          <w:tcPr>
            <w:tcW w:w="1984" w:type="dxa"/>
          </w:tcPr>
          <w:p w:rsidR="00E11AD6" w:rsidRPr="00425759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25759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567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</w:t>
            </w:r>
          </w:p>
        </w:tc>
      </w:tr>
      <w:tr w:rsidR="00E11AD6" w:rsidRPr="00872F22" w:rsidTr="00E11AD6">
        <w:trPr>
          <w:trHeight w:val="220"/>
        </w:trPr>
        <w:tc>
          <w:tcPr>
            <w:tcW w:w="1702" w:type="dxa"/>
          </w:tcPr>
          <w:p w:rsidR="00E11AD6" w:rsidRPr="00872F22" w:rsidRDefault="00E11AD6" w:rsidP="00E11AD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Trial 3</w:t>
            </w:r>
          </w:p>
        </w:tc>
        <w:tc>
          <w:tcPr>
            <w:tcW w:w="1554" w:type="dxa"/>
          </w:tcPr>
          <w:p w:rsidR="00E11AD6" w:rsidRPr="00872F22" w:rsidRDefault="00E11AD6" w:rsidP="00E11AD6">
            <w:pPr>
              <w:tabs>
                <w:tab w:val="left" w:pos="3564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0.47 ± 1.46 </w:t>
            </w:r>
          </w:p>
        </w:tc>
        <w:tc>
          <w:tcPr>
            <w:tcW w:w="1559" w:type="dxa"/>
          </w:tcPr>
          <w:p w:rsidR="00E11AD6" w:rsidRPr="00872F22" w:rsidRDefault="00E11AD6" w:rsidP="00E11AD6">
            <w:pPr>
              <w:tabs>
                <w:tab w:val="left" w:pos="3564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5 ± 1.09</w:t>
            </w:r>
          </w:p>
        </w:tc>
        <w:tc>
          <w:tcPr>
            <w:tcW w:w="1984" w:type="dxa"/>
          </w:tcPr>
          <w:p w:rsidR="00E11AD6" w:rsidRPr="00425759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25759">
              <w:rPr>
                <w:rFonts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567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7</w:t>
            </w:r>
          </w:p>
        </w:tc>
      </w:tr>
      <w:tr w:rsidR="00E11AD6" w:rsidRPr="00872F22" w:rsidTr="00E11AD6">
        <w:trPr>
          <w:trHeight w:val="220"/>
        </w:trPr>
        <w:tc>
          <w:tcPr>
            <w:tcW w:w="1702" w:type="dxa"/>
          </w:tcPr>
          <w:p w:rsidR="00E11AD6" w:rsidRPr="00872F22" w:rsidRDefault="00E11AD6" w:rsidP="00E11AD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Delayed recall </w:t>
            </w:r>
          </w:p>
        </w:tc>
        <w:tc>
          <w:tcPr>
            <w:tcW w:w="1554" w:type="dxa"/>
          </w:tcPr>
          <w:p w:rsidR="00E11AD6" w:rsidRPr="00872F22" w:rsidRDefault="00E11AD6" w:rsidP="00E11AD6">
            <w:pPr>
              <w:tabs>
                <w:tab w:val="left" w:pos="288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68 ± 0.27</w:t>
            </w:r>
          </w:p>
        </w:tc>
        <w:tc>
          <w:tcPr>
            <w:tcW w:w="1559" w:type="dxa"/>
          </w:tcPr>
          <w:p w:rsidR="00E11AD6" w:rsidRPr="00872F22" w:rsidRDefault="00E11AD6" w:rsidP="00E11AD6">
            <w:pPr>
              <w:tabs>
                <w:tab w:val="left" w:pos="288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00 ± 0.43</w:t>
            </w:r>
          </w:p>
        </w:tc>
        <w:tc>
          <w:tcPr>
            <w:tcW w:w="1984" w:type="dxa"/>
          </w:tcPr>
          <w:p w:rsidR="00E11AD6" w:rsidRPr="00425759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25759">
              <w:rPr>
                <w:rFonts w:cs="Times New Roman"/>
                <w:sz w:val="20"/>
                <w:szCs w:val="20"/>
              </w:rPr>
              <w:t xml:space="preserve">Age  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6</w:t>
            </w:r>
          </w:p>
        </w:tc>
        <w:tc>
          <w:tcPr>
            <w:tcW w:w="849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709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567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E11AD6" w:rsidRPr="00872F22" w:rsidTr="00E11AD6">
        <w:trPr>
          <w:trHeight w:val="220"/>
        </w:trPr>
        <w:tc>
          <w:tcPr>
            <w:tcW w:w="1702" w:type="dxa"/>
          </w:tcPr>
          <w:p w:rsidR="00E11AD6" w:rsidRPr="0066270F" w:rsidRDefault="00E11AD6" w:rsidP="00E11AD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6270F">
              <w:rPr>
                <w:rFonts w:cs="Times New Roman"/>
                <w:sz w:val="20"/>
                <w:szCs w:val="20"/>
              </w:rPr>
              <w:t xml:space="preserve">Total recall </w:t>
            </w:r>
          </w:p>
        </w:tc>
        <w:tc>
          <w:tcPr>
            <w:tcW w:w="1554" w:type="dxa"/>
          </w:tcPr>
          <w:p w:rsidR="00E11AD6" w:rsidRPr="00872F22" w:rsidRDefault="00E11AD6" w:rsidP="00E11AD6">
            <w:pPr>
              <w:tabs>
                <w:tab w:val="left" w:pos="354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7.85 ± 0.59 </w:t>
            </w:r>
          </w:p>
        </w:tc>
        <w:tc>
          <w:tcPr>
            <w:tcW w:w="1559" w:type="dxa"/>
          </w:tcPr>
          <w:p w:rsidR="00E11AD6" w:rsidRPr="00872F22" w:rsidRDefault="00E11AD6" w:rsidP="00E11AD6">
            <w:pPr>
              <w:tabs>
                <w:tab w:val="left" w:pos="354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40 ± 0.91</w:t>
            </w:r>
          </w:p>
        </w:tc>
        <w:tc>
          <w:tcPr>
            <w:tcW w:w="1984" w:type="dxa"/>
          </w:tcPr>
          <w:p w:rsidR="00E11AD6" w:rsidRPr="00425759" w:rsidRDefault="00E11AD6" w:rsidP="00E11AD6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25759">
              <w:rPr>
                <w:rFonts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9" w:type="dxa"/>
          </w:tcPr>
          <w:p w:rsidR="00E11AD6" w:rsidRPr="00872F22" w:rsidRDefault="00E11AD6" w:rsidP="00E11AD6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E11AD6" w:rsidRPr="00872F22" w:rsidRDefault="00E11AD6" w:rsidP="00E11AD6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11AD6" w:rsidRPr="00872F22" w:rsidRDefault="00E11AD6" w:rsidP="00E11AD6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567" w:type="dxa"/>
          </w:tcPr>
          <w:p w:rsidR="00E11AD6" w:rsidRPr="00872F22" w:rsidRDefault="00E11AD6" w:rsidP="00E11AD6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</w:t>
            </w:r>
          </w:p>
        </w:tc>
      </w:tr>
      <w:tr w:rsidR="00E11AD6" w:rsidRPr="00872F22" w:rsidTr="00E11AD6">
        <w:trPr>
          <w:trHeight w:val="175"/>
        </w:trPr>
        <w:tc>
          <w:tcPr>
            <w:tcW w:w="1702" w:type="dxa"/>
          </w:tcPr>
          <w:p w:rsidR="00E11AD6" w:rsidRPr="0066270F" w:rsidRDefault="00E11AD6" w:rsidP="00E11AD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6270F">
              <w:rPr>
                <w:rFonts w:cs="Times New Roman"/>
                <w:sz w:val="20"/>
                <w:szCs w:val="20"/>
              </w:rPr>
              <w:t xml:space="preserve">Recognition index </w:t>
            </w:r>
          </w:p>
        </w:tc>
        <w:tc>
          <w:tcPr>
            <w:tcW w:w="1554" w:type="dxa"/>
          </w:tcPr>
          <w:p w:rsidR="00E11AD6" w:rsidRPr="00872F22" w:rsidRDefault="00E11AD6" w:rsidP="00E11AD6">
            <w:pPr>
              <w:tabs>
                <w:tab w:val="left" w:pos="36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.42 ± 0.17 </w:t>
            </w:r>
          </w:p>
        </w:tc>
        <w:tc>
          <w:tcPr>
            <w:tcW w:w="1559" w:type="dxa"/>
          </w:tcPr>
          <w:p w:rsidR="00E11AD6" w:rsidRPr="00872F22" w:rsidRDefault="00E11AD6" w:rsidP="00E11AD6">
            <w:pPr>
              <w:tabs>
                <w:tab w:val="left" w:pos="36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.32 ± 0.27 </w:t>
            </w:r>
          </w:p>
        </w:tc>
        <w:tc>
          <w:tcPr>
            <w:tcW w:w="1984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4</w:t>
            </w:r>
          </w:p>
        </w:tc>
        <w:tc>
          <w:tcPr>
            <w:tcW w:w="849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709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567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</w:t>
            </w:r>
          </w:p>
        </w:tc>
      </w:tr>
      <w:tr w:rsidR="00E11AD6" w:rsidRPr="00872F22" w:rsidTr="00E11AD6">
        <w:trPr>
          <w:trHeight w:val="220"/>
        </w:trPr>
        <w:tc>
          <w:tcPr>
            <w:tcW w:w="1702" w:type="dxa"/>
          </w:tcPr>
          <w:p w:rsidR="00E11AD6" w:rsidRPr="00872F22" w:rsidRDefault="00E11AD6" w:rsidP="00E11AD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SDMT </w:t>
            </w:r>
          </w:p>
        </w:tc>
        <w:tc>
          <w:tcPr>
            <w:tcW w:w="1554" w:type="dxa"/>
          </w:tcPr>
          <w:p w:rsidR="00E11AD6" w:rsidRPr="00872F22" w:rsidRDefault="00E11AD6" w:rsidP="00E11AD6">
            <w:pPr>
              <w:tabs>
                <w:tab w:val="right" w:pos="43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0.65 ± 1.23 </w:t>
            </w:r>
          </w:p>
        </w:tc>
        <w:tc>
          <w:tcPr>
            <w:tcW w:w="1559" w:type="dxa"/>
          </w:tcPr>
          <w:p w:rsidR="00E11AD6" w:rsidRPr="00872F22" w:rsidRDefault="00E11AD6" w:rsidP="00E11AD6">
            <w:pPr>
              <w:tabs>
                <w:tab w:val="right" w:pos="43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7.58 ± 1.95 </w:t>
            </w:r>
          </w:p>
        </w:tc>
        <w:tc>
          <w:tcPr>
            <w:tcW w:w="1984" w:type="dxa"/>
          </w:tcPr>
          <w:p w:rsidR="00E11AD6" w:rsidRPr="00872F22" w:rsidRDefault="00E11AD6" w:rsidP="00E11AD6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7</w:t>
            </w:r>
          </w:p>
        </w:tc>
        <w:tc>
          <w:tcPr>
            <w:tcW w:w="849" w:type="dxa"/>
          </w:tcPr>
          <w:p w:rsidR="00E11AD6" w:rsidRPr="00872F22" w:rsidRDefault="00E11AD6" w:rsidP="00E11AD6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0.001</w:t>
            </w:r>
          </w:p>
        </w:tc>
        <w:tc>
          <w:tcPr>
            <w:tcW w:w="709" w:type="dxa"/>
          </w:tcPr>
          <w:p w:rsidR="00E11AD6" w:rsidRPr="00872F22" w:rsidRDefault="00E11AD6" w:rsidP="00E11AD6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7</w:t>
            </w:r>
          </w:p>
        </w:tc>
        <w:tc>
          <w:tcPr>
            <w:tcW w:w="567" w:type="dxa"/>
          </w:tcPr>
          <w:p w:rsidR="00E11AD6" w:rsidRPr="00872F22" w:rsidRDefault="00E11AD6" w:rsidP="00E11AD6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7</w:t>
            </w:r>
          </w:p>
        </w:tc>
        <w:tc>
          <w:tcPr>
            <w:tcW w:w="851" w:type="dxa"/>
          </w:tcPr>
          <w:p w:rsidR="00E11AD6" w:rsidRPr="00872F22" w:rsidRDefault="00E11AD6" w:rsidP="00E11AD6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</w:tr>
    </w:tbl>
    <w:p w:rsidR="00E11AD6" w:rsidRDefault="00E11AD6" w:rsidP="008B5802">
      <w:r>
        <w:t>SE =</w:t>
      </w:r>
      <w:r w:rsidR="008B5802">
        <w:t xml:space="preserve"> Standard Error, B = Beta value, </w:t>
      </w:r>
      <w:r w:rsidR="008B5802" w:rsidRPr="00E11AD6">
        <w:t>HVLT-R</w:t>
      </w:r>
      <w:r w:rsidR="008B5802">
        <w:t xml:space="preserve"> = Hopkins Verbal Learning Test- Revised, SDMT = Symbol Digits Modalities Test </w:t>
      </w:r>
    </w:p>
    <w:p w:rsidR="00453777" w:rsidRPr="00453777" w:rsidRDefault="00453777" w:rsidP="00453777"/>
    <w:p w:rsidR="00453777" w:rsidRPr="00453777" w:rsidRDefault="00453777" w:rsidP="00453777">
      <w:bookmarkStart w:id="0" w:name="_GoBack"/>
      <w:bookmarkEnd w:id="0"/>
    </w:p>
    <w:p w:rsidR="00453777" w:rsidRPr="00453777" w:rsidRDefault="00453777" w:rsidP="00453777"/>
    <w:p w:rsidR="00453777" w:rsidRPr="00453777" w:rsidRDefault="00453777" w:rsidP="00453777"/>
    <w:p w:rsidR="00235341" w:rsidRPr="00453777" w:rsidRDefault="00235341" w:rsidP="00453777"/>
    <w:sectPr w:rsidR="00235341" w:rsidRPr="00453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C65"/>
    <w:rsid w:val="00235341"/>
    <w:rsid w:val="00425759"/>
    <w:rsid w:val="00453777"/>
    <w:rsid w:val="00511C65"/>
    <w:rsid w:val="00550592"/>
    <w:rsid w:val="0066270F"/>
    <w:rsid w:val="00833DCA"/>
    <w:rsid w:val="008B5802"/>
    <w:rsid w:val="00BB53E9"/>
    <w:rsid w:val="00BD07CB"/>
    <w:rsid w:val="00E11AD6"/>
    <w:rsid w:val="00E57E21"/>
    <w:rsid w:val="00FC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43D22"/>
  <w15:chartTrackingRefBased/>
  <w15:docId w15:val="{FC3B0794-FFC1-4A8D-91FD-548A6B18F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C6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C6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Travica</dc:creator>
  <cp:keywords/>
  <dc:description/>
  <cp:lastModifiedBy>Nikolaj Travica</cp:lastModifiedBy>
  <cp:revision>10</cp:revision>
  <dcterms:created xsi:type="dcterms:W3CDTF">2018-10-08T06:56:00Z</dcterms:created>
  <dcterms:modified xsi:type="dcterms:W3CDTF">2018-10-10T04:17:00Z</dcterms:modified>
</cp:coreProperties>
</file>